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14A414" w14:textId="2B147AB7" w:rsidR="009E14A4" w:rsidRPr="00EC01F8" w:rsidRDefault="009E14A4" w:rsidP="009E14A4">
      <w:pPr>
        <w:jc w:val="left"/>
        <w:rPr>
          <w:rFonts w:ascii="Times New Roman" w:eastAsia="JansonText LT" w:hAnsi="Times New Roman" w:cs="Times New Roman"/>
          <w:color w:val="211D1E"/>
          <w:sz w:val="24"/>
          <w:szCs w:val="24"/>
        </w:rPr>
      </w:pPr>
      <w:r w:rsidRPr="00EC01F8">
        <w:rPr>
          <w:rStyle w:val="A01"/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963879">
        <w:rPr>
          <w:rStyle w:val="A01"/>
          <w:rFonts w:ascii="Times New Roman" w:hAnsi="Times New Roman" w:cs="Times New Roman"/>
          <w:b/>
          <w:bCs/>
          <w:sz w:val="24"/>
          <w:szCs w:val="24"/>
        </w:rPr>
        <w:t>S</w:t>
      </w:r>
      <w:r w:rsidRPr="00EC01F8">
        <w:rPr>
          <w:rStyle w:val="A01"/>
          <w:rFonts w:ascii="Times New Roman" w:hAnsi="Times New Roman" w:cs="Times New Roman"/>
          <w:b/>
          <w:bCs/>
          <w:sz w:val="24"/>
          <w:szCs w:val="24"/>
        </w:rPr>
        <w:t>2</w:t>
      </w:r>
      <w:r w:rsidR="007E671C">
        <w:rPr>
          <w:rStyle w:val="A01"/>
          <w:rFonts w:ascii="Times New Roman" w:hAnsi="Times New Roman" w:cs="Times New Roman"/>
          <w:b/>
          <w:bCs/>
          <w:sz w:val="24"/>
          <w:szCs w:val="24"/>
        </w:rPr>
        <w:t>.</w:t>
      </w:r>
      <w:r w:rsidRPr="00EC01F8">
        <w:rPr>
          <w:rStyle w:val="A01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C01F8">
        <w:rPr>
          <w:rStyle w:val="A01"/>
          <w:rFonts w:ascii="Times New Roman" w:eastAsia="JansonText LT" w:hAnsi="Times New Roman" w:cs="Times New Roman"/>
          <w:sz w:val="24"/>
          <w:szCs w:val="24"/>
        </w:rPr>
        <w:t xml:space="preserve">GO analysis of </w:t>
      </w:r>
      <w:r w:rsidR="003E324F" w:rsidRPr="00F67BB1">
        <w:rPr>
          <w:rStyle w:val="A01"/>
          <w:rFonts w:ascii="Times New Roman" w:eastAsia="JansonText LT" w:hAnsi="Times New Roman" w:cs="Times New Roman"/>
          <w:sz w:val="24"/>
          <w:szCs w:val="24"/>
        </w:rPr>
        <w:t>down-regulated common genes</w:t>
      </w:r>
      <w:r w:rsidR="003E324F" w:rsidRPr="00B26FA8">
        <w:rPr>
          <w:rStyle w:val="A01"/>
          <w:rFonts w:ascii="Times New Roman" w:eastAsia="JansonText LT" w:hAnsi="Times New Roman" w:cs="Times New Roman"/>
          <w:sz w:val="24"/>
          <w:szCs w:val="24"/>
        </w:rPr>
        <w:t xml:space="preserve"> in </w:t>
      </w:r>
      <w:r w:rsidR="003E324F" w:rsidRPr="00F67BB1">
        <w:rPr>
          <w:rStyle w:val="A01"/>
          <w:rFonts w:ascii="Times New Roman" w:eastAsia="JansonText LT" w:hAnsi="Times New Roman" w:cs="Times New Roman"/>
          <w:sz w:val="24"/>
          <w:szCs w:val="24"/>
        </w:rPr>
        <w:t>AUVP</w:t>
      </w:r>
      <w:r w:rsidR="003E324F">
        <w:rPr>
          <w:rStyle w:val="A01"/>
          <w:rFonts w:ascii="Times New Roman" w:eastAsia="JansonText LT" w:hAnsi="Times New Roman" w:cs="Times New Roman"/>
          <w:sz w:val="24"/>
          <w:szCs w:val="24"/>
        </w:rPr>
        <w:t>.</w:t>
      </w:r>
    </w:p>
    <w:tbl>
      <w:tblPr>
        <w:tblStyle w:val="6"/>
        <w:tblW w:w="10026" w:type="dxa"/>
        <w:jc w:val="center"/>
        <w:tblLook w:val="04A0" w:firstRow="1" w:lastRow="0" w:firstColumn="1" w:lastColumn="0" w:noHBand="0" w:noVBand="1"/>
      </w:tblPr>
      <w:tblGrid>
        <w:gridCol w:w="1348"/>
        <w:gridCol w:w="1629"/>
        <w:gridCol w:w="4821"/>
        <w:gridCol w:w="857"/>
        <w:gridCol w:w="1371"/>
      </w:tblGrid>
      <w:tr w:rsidR="009E14A4" w:rsidRPr="0031487A" w14:paraId="499AD078" w14:textId="77777777" w:rsidTr="003E32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hideMark/>
          </w:tcPr>
          <w:p w14:paraId="1B36D9DD" w14:textId="77777777" w:rsidR="009E14A4" w:rsidRPr="0031487A" w:rsidRDefault="009E14A4" w:rsidP="00EC6A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8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ID</w:t>
            </w:r>
          </w:p>
        </w:tc>
        <w:tc>
          <w:tcPr>
            <w:tcW w:w="1629" w:type="dxa"/>
            <w:noWrap/>
            <w:hideMark/>
          </w:tcPr>
          <w:p w14:paraId="2250A5DD" w14:textId="77777777" w:rsidR="009E14A4" w:rsidRPr="0031487A" w:rsidRDefault="009E14A4" w:rsidP="00EC6A6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8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Ontology</w:t>
            </w:r>
          </w:p>
        </w:tc>
        <w:tc>
          <w:tcPr>
            <w:tcW w:w="4821" w:type="dxa"/>
            <w:noWrap/>
            <w:hideMark/>
          </w:tcPr>
          <w:p w14:paraId="0AF7DA11" w14:textId="77777777" w:rsidR="009E14A4" w:rsidRPr="0031487A" w:rsidRDefault="009E14A4" w:rsidP="00EC6A6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8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857" w:type="dxa"/>
          </w:tcPr>
          <w:p w14:paraId="61757C4A" w14:textId="77777777" w:rsidR="009E14A4" w:rsidRPr="0031487A" w:rsidRDefault="009E14A4" w:rsidP="00EC6A6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31487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Count</w:t>
            </w:r>
          </w:p>
        </w:tc>
        <w:tc>
          <w:tcPr>
            <w:tcW w:w="1371" w:type="dxa"/>
            <w:noWrap/>
            <w:hideMark/>
          </w:tcPr>
          <w:p w14:paraId="732E12F9" w14:textId="77777777" w:rsidR="009E14A4" w:rsidRPr="0031487A" w:rsidRDefault="009E14A4" w:rsidP="00EC6A6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31487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p-value</w:t>
            </w:r>
          </w:p>
        </w:tc>
      </w:tr>
      <w:tr w:rsidR="009E14A4" w:rsidRPr="00EC01F8" w14:paraId="58C8E0A6" w14:textId="77777777" w:rsidTr="003E3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hideMark/>
          </w:tcPr>
          <w:p w14:paraId="533C68BB" w14:textId="36F4245C" w:rsidR="009E14A4" w:rsidRPr="00EC01F8" w:rsidRDefault="0019165F" w:rsidP="00EC6A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16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0098</w:t>
            </w:r>
          </w:p>
        </w:tc>
        <w:tc>
          <w:tcPr>
            <w:tcW w:w="1629" w:type="dxa"/>
            <w:noWrap/>
            <w:hideMark/>
          </w:tcPr>
          <w:p w14:paraId="4F8A9F4E" w14:textId="77777777" w:rsidR="009E14A4" w:rsidRPr="00EC01F8" w:rsidRDefault="009E14A4" w:rsidP="00EC6A6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01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4821" w:type="dxa"/>
            <w:noWrap/>
            <w:hideMark/>
          </w:tcPr>
          <w:p w14:paraId="140E5738" w14:textId="0449A28D" w:rsidR="009E14A4" w:rsidRPr="00EC01F8" w:rsidRDefault="0019165F" w:rsidP="001916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165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sulfur amino acid catabolic process</w:t>
            </w:r>
          </w:p>
        </w:tc>
        <w:tc>
          <w:tcPr>
            <w:tcW w:w="857" w:type="dxa"/>
          </w:tcPr>
          <w:p w14:paraId="0534B7B2" w14:textId="4060C2D4" w:rsidR="009E14A4" w:rsidRPr="00EC01F8" w:rsidRDefault="0019165F" w:rsidP="00EC6A6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1" w:type="dxa"/>
            <w:noWrap/>
            <w:hideMark/>
          </w:tcPr>
          <w:p w14:paraId="5277CB8E" w14:textId="1269EE62" w:rsidR="009E14A4" w:rsidRPr="00EC01F8" w:rsidRDefault="0019165F" w:rsidP="0019165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165F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03187672</w:t>
            </w:r>
          </w:p>
        </w:tc>
      </w:tr>
      <w:tr w:rsidR="009E14A4" w:rsidRPr="00EC01F8" w14:paraId="73A8C36D" w14:textId="77777777" w:rsidTr="003E324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hideMark/>
          </w:tcPr>
          <w:p w14:paraId="2D5F26E2" w14:textId="7B25CFA1" w:rsidR="009E14A4" w:rsidRPr="00EC01F8" w:rsidRDefault="0019165F" w:rsidP="00EC6A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16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50667</w:t>
            </w:r>
          </w:p>
        </w:tc>
        <w:tc>
          <w:tcPr>
            <w:tcW w:w="1629" w:type="dxa"/>
            <w:noWrap/>
            <w:hideMark/>
          </w:tcPr>
          <w:p w14:paraId="36637921" w14:textId="77777777" w:rsidR="009E14A4" w:rsidRPr="00EC01F8" w:rsidRDefault="009E14A4" w:rsidP="00EC6A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01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4821" w:type="dxa"/>
            <w:noWrap/>
            <w:hideMark/>
          </w:tcPr>
          <w:p w14:paraId="212AB657" w14:textId="0793F0C6" w:rsidR="009E14A4" w:rsidRPr="00EC01F8" w:rsidRDefault="0019165F" w:rsidP="00EC6A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16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omocysteine metabolic process</w:t>
            </w:r>
          </w:p>
        </w:tc>
        <w:tc>
          <w:tcPr>
            <w:tcW w:w="857" w:type="dxa"/>
          </w:tcPr>
          <w:p w14:paraId="7EA1E8CA" w14:textId="5B1F1794" w:rsidR="009E14A4" w:rsidRPr="00EC01F8" w:rsidRDefault="009E14A4" w:rsidP="00EC6A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01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1" w:type="dxa"/>
            <w:noWrap/>
            <w:hideMark/>
          </w:tcPr>
          <w:p w14:paraId="246C8EA3" w14:textId="395B1C5B" w:rsidR="009E14A4" w:rsidRPr="00EC01F8" w:rsidRDefault="0019165F" w:rsidP="00EC6A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16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14232</w:t>
            </w:r>
          </w:p>
        </w:tc>
      </w:tr>
      <w:tr w:rsidR="009E14A4" w:rsidRPr="00EC01F8" w14:paraId="3D7C29A9" w14:textId="77777777" w:rsidTr="003E3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hideMark/>
          </w:tcPr>
          <w:p w14:paraId="2C5E1FFD" w14:textId="0818CAC8" w:rsidR="009E14A4" w:rsidRPr="00EC01F8" w:rsidRDefault="0019165F" w:rsidP="00EC6A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16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5653</w:t>
            </w:r>
          </w:p>
        </w:tc>
        <w:tc>
          <w:tcPr>
            <w:tcW w:w="1629" w:type="dxa"/>
            <w:noWrap/>
            <w:hideMark/>
          </w:tcPr>
          <w:p w14:paraId="31FDFC43" w14:textId="77777777" w:rsidR="009E14A4" w:rsidRPr="00EC01F8" w:rsidRDefault="009E14A4" w:rsidP="00EC6A6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01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4821" w:type="dxa"/>
            <w:noWrap/>
            <w:hideMark/>
          </w:tcPr>
          <w:p w14:paraId="77C35786" w14:textId="1FA6B873" w:rsidR="009E14A4" w:rsidRPr="00EC01F8" w:rsidRDefault="0019165F" w:rsidP="00EC6A6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16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egative regulation of megakaryocyte differentiation</w:t>
            </w:r>
          </w:p>
        </w:tc>
        <w:tc>
          <w:tcPr>
            <w:tcW w:w="857" w:type="dxa"/>
          </w:tcPr>
          <w:p w14:paraId="1C01B0EF" w14:textId="52D87D6E" w:rsidR="009E14A4" w:rsidRPr="00EC01F8" w:rsidRDefault="009E14A4" w:rsidP="00EC6A6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01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1" w:type="dxa"/>
            <w:noWrap/>
            <w:hideMark/>
          </w:tcPr>
          <w:p w14:paraId="07ED810B" w14:textId="5F82D17E" w:rsidR="009E14A4" w:rsidRPr="00EC01F8" w:rsidRDefault="0019165F" w:rsidP="00EC6A6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16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731708</w:t>
            </w:r>
          </w:p>
        </w:tc>
      </w:tr>
      <w:tr w:rsidR="009E14A4" w:rsidRPr="00EC01F8" w14:paraId="1B374FA7" w14:textId="77777777" w:rsidTr="003E324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hideMark/>
          </w:tcPr>
          <w:p w14:paraId="5F5707BE" w14:textId="3309C610" w:rsidR="009E14A4" w:rsidRPr="00EC01F8" w:rsidRDefault="0019165F" w:rsidP="00EC6A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16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2000269</w:t>
            </w:r>
          </w:p>
        </w:tc>
        <w:tc>
          <w:tcPr>
            <w:tcW w:w="1629" w:type="dxa"/>
            <w:noWrap/>
            <w:hideMark/>
          </w:tcPr>
          <w:p w14:paraId="28D0EB93" w14:textId="77777777" w:rsidR="009E14A4" w:rsidRPr="00EC01F8" w:rsidRDefault="009E14A4" w:rsidP="00EC6A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01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4821" w:type="dxa"/>
            <w:noWrap/>
            <w:hideMark/>
          </w:tcPr>
          <w:p w14:paraId="71EA414A" w14:textId="48731C9B" w:rsidR="009E14A4" w:rsidRPr="00EC01F8" w:rsidRDefault="0019165F" w:rsidP="00EC6A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16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egulation of fibroblast apoptotic process</w:t>
            </w:r>
          </w:p>
        </w:tc>
        <w:tc>
          <w:tcPr>
            <w:tcW w:w="857" w:type="dxa"/>
          </w:tcPr>
          <w:p w14:paraId="42D79A63" w14:textId="5650B7AE" w:rsidR="009E14A4" w:rsidRPr="00EC01F8" w:rsidRDefault="009E14A4" w:rsidP="00EC6A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01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1" w:type="dxa"/>
            <w:noWrap/>
            <w:hideMark/>
          </w:tcPr>
          <w:p w14:paraId="644A8E05" w14:textId="46DB0491" w:rsidR="009E14A4" w:rsidRPr="00EC01F8" w:rsidRDefault="0019165F" w:rsidP="00EC6A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16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049332</w:t>
            </w:r>
          </w:p>
        </w:tc>
      </w:tr>
      <w:tr w:rsidR="009E14A4" w:rsidRPr="00EC01F8" w14:paraId="18D3B19C" w14:textId="77777777" w:rsidTr="003E3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hideMark/>
          </w:tcPr>
          <w:p w14:paraId="33F77A7B" w14:textId="133C92F6" w:rsidR="009E14A4" w:rsidRPr="00EC01F8" w:rsidRDefault="0019165F" w:rsidP="00EC6A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16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4346</w:t>
            </w:r>
          </w:p>
        </w:tc>
        <w:tc>
          <w:tcPr>
            <w:tcW w:w="1629" w:type="dxa"/>
            <w:noWrap/>
            <w:hideMark/>
          </w:tcPr>
          <w:p w14:paraId="38229F18" w14:textId="77777777" w:rsidR="009E14A4" w:rsidRPr="00EC01F8" w:rsidRDefault="009E14A4" w:rsidP="00EC6A6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01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P</w:t>
            </w:r>
          </w:p>
        </w:tc>
        <w:tc>
          <w:tcPr>
            <w:tcW w:w="4821" w:type="dxa"/>
            <w:noWrap/>
            <w:hideMark/>
          </w:tcPr>
          <w:p w14:paraId="233E3077" w14:textId="6A74B210" w:rsidR="009E14A4" w:rsidRPr="00EC01F8" w:rsidRDefault="0019165F" w:rsidP="00EC6A6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16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ibroblast apoptotic process</w:t>
            </w:r>
          </w:p>
        </w:tc>
        <w:tc>
          <w:tcPr>
            <w:tcW w:w="857" w:type="dxa"/>
          </w:tcPr>
          <w:p w14:paraId="23D6096B" w14:textId="71A37C6E" w:rsidR="009E14A4" w:rsidRPr="00EC01F8" w:rsidRDefault="009E14A4" w:rsidP="00EC6A6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01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1" w:type="dxa"/>
            <w:noWrap/>
            <w:hideMark/>
          </w:tcPr>
          <w:p w14:paraId="65340C96" w14:textId="172A68FC" w:rsidR="009E14A4" w:rsidRPr="00EC01F8" w:rsidRDefault="0019165F" w:rsidP="00EC6A6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16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001696</w:t>
            </w:r>
          </w:p>
        </w:tc>
      </w:tr>
      <w:tr w:rsidR="009E14A4" w:rsidRPr="00EC01F8" w14:paraId="1C4E132D" w14:textId="77777777" w:rsidTr="003E324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hideMark/>
          </w:tcPr>
          <w:p w14:paraId="0C515C5B" w14:textId="2BE7574F" w:rsidR="009E14A4" w:rsidRPr="00EC01F8" w:rsidRDefault="0019165F" w:rsidP="00EC6A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16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43505</w:t>
            </w:r>
          </w:p>
        </w:tc>
        <w:tc>
          <w:tcPr>
            <w:tcW w:w="1629" w:type="dxa"/>
            <w:noWrap/>
            <w:hideMark/>
          </w:tcPr>
          <w:p w14:paraId="2850C8C1" w14:textId="77777777" w:rsidR="009E14A4" w:rsidRPr="00EC01F8" w:rsidRDefault="009E14A4" w:rsidP="00EC6A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01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4821" w:type="dxa"/>
            <w:noWrap/>
            <w:hideMark/>
          </w:tcPr>
          <w:p w14:paraId="3E3268B5" w14:textId="52B20381" w:rsidR="009E14A4" w:rsidRPr="00EC01F8" w:rsidRDefault="00D07CDE" w:rsidP="00EC6A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C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P-A containing nucleosome</w:t>
            </w:r>
          </w:p>
        </w:tc>
        <w:tc>
          <w:tcPr>
            <w:tcW w:w="857" w:type="dxa"/>
          </w:tcPr>
          <w:p w14:paraId="2EE7C45E" w14:textId="3678091B" w:rsidR="009E14A4" w:rsidRPr="00EC01F8" w:rsidRDefault="00D07CDE" w:rsidP="00EC6A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1" w:type="dxa"/>
            <w:noWrap/>
            <w:hideMark/>
          </w:tcPr>
          <w:p w14:paraId="0C65111C" w14:textId="2FDC0EBB" w:rsidR="009E14A4" w:rsidRPr="00EC01F8" w:rsidRDefault="00D07CDE" w:rsidP="00EC6A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C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499948</w:t>
            </w:r>
          </w:p>
        </w:tc>
      </w:tr>
      <w:tr w:rsidR="009E14A4" w:rsidRPr="00EC01F8" w14:paraId="3468FB8A" w14:textId="77777777" w:rsidTr="003E3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hideMark/>
          </w:tcPr>
          <w:p w14:paraId="7A425B11" w14:textId="5992DCBE" w:rsidR="009E14A4" w:rsidRPr="00EC01F8" w:rsidRDefault="0019165F" w:rsidP="00EC6A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16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61638</w:t>
            </w:r>
          </w:p>
        </w:tc>
        <w:tc>
          <w:tcPr>
            <w:tcW w:w="1629" w:type="dxa"/>
            <w:noWrap/>
            <w:hideMark/>
          </w:tcPr>
          <w:p w14:paraId="5EACA471" w14:textId="77777777" w:rsidR="009E14A4" w:rsidRPr="00EC01F8" w:rsidRDefault="009E14A4" w:rsidP="00EC6A6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01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4821" w:type="dxa"/>
            <w:noWrap/>
            <w:hideMark/>
          </w:tcPr>
          <w:p w14:paraId="202D7A44" w14:textId="1988C848" w:rsidR="009E14A4" w:rsidRPr="00EC01F8" w:rsidRDefault="00D07CDE" w:rsidP="00EC6A6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C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P-A containing chromatin</w:t>
            </w:r>
          </w:p>
        </w:tc>
        <w:tc>
          <w:tcPr>
            <w:tcW w:w="857" w:type="dxa"/>
          </w:tcPr>
          <w:p w14:paraId="0BB835CF" w14:textId="37C3D865" w:rsidR="009E14A4" w:rsidRPr="00EC01F8" w:rsidRDefault="00D07CDE" w:rsidP="00EC6A6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1" w:type="dxa"/>
            <w:noWrap/>
            <w:hideMark/>
          </w:tcPr>
          <w:p w14:paraId="34F4F508" w14:textId="726CF12E" w:rsidR="009E14A4" w:rsidRPr="00EC01F8" w:rsidRDefault="00D07CDE" w:rsidP="00EC6A6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C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499948</w:t>
            </w:r>
          </w:p>
        </w:tc>
      </w:tr>
      <w:tr w:rsidR="009E14A4" w:rsidRPr="00EC01F8" w14:paraId="28C92A5E" w14:textId="77777777" w:rsidTr="003E324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hideMark/>
          </w:tcPr>
          <w:p w14:paraId="3A86A97C" w14:textId="791D9CD8" w:rsidR="009E14A4" w:rsidRPr="00EC01F8" w:rsidRDefault="0019165F" w:rsidP="00EC6A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19165F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4506</w:t>
            </w:r>
          </w:p>
        </w:tc>
        <w:tc>
          <w:tcPr>
            <w:tcW w:w="1629" w:type="dxa"/>
            <w:noWrap/>
            <w:hideMark/>
          </w:tcPr>
          <w:p w14:paraId="5B20D768" w14:textId="77777777" w:rsidR="009E14A4" w:rsidRPr="00EC01F8" w:rsidRDefault="009E14A4" w:rsidP="00EC6A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01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4821" w:type="dxa"/>
            <w:noWrap/>
            <w:hideMark/>
          </w:tcPr>
          <w:p w14:paraId="15F49710" w14:textId="563E283E" w:rsidR="009E14A4" w:rsidRPr="00EC01F8" w:rsidRDefault="00D07CDE" w:rsidP="00EC6A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C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hromosome, centromeric core domain</w:t>
            </w:r>
          </w:p>
        </w:tc>
        <w:tc>
          <w:tcPr>
            <w:tcW w:w="857" w:type="dxa"/>
          </w:tcPr>
          <w:p w14:paraId="6353F1F7" w14:textId="60A3772A" w:rsidR="009E14A4" w:rsidRPr="00EC01F8" w:rsidRDefault="00D07CDE" w:rsidP="00EC6A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1" w:type="dxa"/>
            <w:noWrap/>
            <w:hideMark/>
          </w:tcPr>
          <w:p w14:paraId="26767091" w14:textId="4D987BBC" w:rsidR="009E14A4" w:rsidRPr="00EC01F8" w:rsidRDefault="00D07CDE" w:rsidP="00EC6A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C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80476</w:t>
            </w:r>
          </w:p>
        </w:tc>
      </w:tr>
      <w:tr w:rsidR="009E14A4" w:rsidRPr="00EC01F8" w14:paraId="2C70033B" w14:textId="77777777" w:rsidTr="003E3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hideMark/>
          </w:tcPr>
          <w:p w14:paraId="486B1AC2" w14:textId="3049043B" w:rsidR="009E14A4" w:rsidRPr="00EC01F8" w:rsidRDefault="00D07CDE" w:rsidP="00EC6A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C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34451</w:t>
            </w:r>
          </w:p>
        </w:tc>
        <w:tc>
          <w:tcPr>
            <w:tcW w:w="1629" w:type="dxa"/>
            <w:noWrap/>
            <w:hideMark/>
          </w:tcPr>
          <w:p w14:paraId="4FEE70AC" w14:textId="77777777" w:rsidR="009E14A4" w:rsidRPr="00EC01F8" w:rsidRDefault="009E14A4" w:rsidP="00EC6A6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01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4821" w:type="dxa"/>
            <w:noWrap/>
            <w:hideMark/>
          </w:tcPr>
          <w:p w14:paraId="09655B6B" w14:textId="1F12932B" w:rsidR="009E14A4" w:rsidRPr="00EC01F8" w:rsidRDefault="00D07CDE" w:rsidP="00EC6A6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C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ntriolar satellite</w:t>
            </w:r>
          </w:p>
        </w:tc>
        <w:tc>
          <w:tcPr>
            <w:tcW w:w="857" w:type="dxa"/>
          </w:tcPr>
          <w:p w14:paraId="1070BEB0" w14:textId="0DE55622" w:rsidR="009E14A4" w:rsidRPr="00EC01F8" w:rsidRDefault="00D07CDE" w:rsidP="00EC6A6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1" w:type="dxa"/>
            <w:noWrap/>
            <w:hideMark/>
          </w:tcPr>
          <w:p w14:paraId="50501CDC" w14:textId="38DAB871" w:rsidR="009E14A4" w:rsidRPr="00EC01F8" w:rsidRDefault="00D07CDE" w:rsidP="00EC6A6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C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232513</w:t>
            </w:r>
          </w:p>
        </w:tc>
      </w:tr>
      <w:tr w:rsidR="009E14A4" w:rsidRPr="00EC01F8" w14:paraId="42745553" w14:textId="77777777" w:rsidTr="003E324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hideMark/>
          </w:tcPr>
          <w:p w14:paraId="6038CA12" w14:textId="257830CF" w:rsidR="009E14A4" w:rsidRPr="00EC01F8" w:rsidRDefault="00D07CDE" w:rsidP="00EC6A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C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0786</w:t>
            </w:r>
          </w:p>
        </w:tc>
        <w:tc>
          <w:tcPr>
            <w:tcW w:w="1629" w:type="dxa"/>
            <w:noWrap/>
            <w:hideMark/>
          </w:tcPr>
          <w:p w14:paraId="7DACF3FF" w14:textId="77777777" w:rsidR="009E14A4" w:rsidRPr="00EC01F8" w:rsidRDefault="009E14A4" w:rsidP="00EC6A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01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</w:t>
            </w:r>
          </w:p>
        </w:tc>
        <w:tc>
          <w:tcPr>
            <w:tcW w:w="4821" w:type="dxa"/>
            <w:noWrap/>
            <w:hideMark/>
          </w:tcPr>
          <w:p w14:paraId="6F196735" w14:textId="7091BF57" w:rsidR="009E14A4" w:rsidRPr="00EC01F8" w:rsidRDefault="00D07CDE" w:rsidP="00EC6A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C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ucleosome</w:t>
            </w:r>
          </w:p>
        </w:tc>
        <w:tc>
          <w:tcPr>
            <w:tcW w:w="857" w:type="dxa"/>
          </w:tcPr>
          <w:p w14:paraId="3C9959E9" w14:textId="6D66BDD7" w:rsidR="009E14A4" w:rsidRPr="00EC01F8" w:rsidRDefault="00D07CDE" w:rsidP="00EC6A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1" w:type="dxa"/>
            <w:noWrap/>
            <w:hideMark/>
          </w:tcPr>
          <w:p w14:paraId="621B0AA5" w14:textId="68AD922E" w:rsidR="009E14A4" w:rsidRPr="00EC01F8" w:rsidRDefault="00D07CDE" w:rsidP="00EC6A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C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8862278</w:t>
            </w:r>
          </w:p>
        </w:tc>
      </w:tr>
      <w:tr w:rsidR="009E14A4" w:rsidRPr="00EC01F8" w14:paraId="4EE6C9CD" w14:textId="77777777" w:rsidTr="003E3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hideMark/>
          </w:tcPr>
          <w:p w14:paraId="03FA34E3" w14:textId="190E2780" w:rsidR="009E14A4" w:rsidRPr="00EC01F8" w:rsidRDefault="00D07CDE" w:rsidP="00EC6A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C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4177</w:t>
            </w:r>
          </w:p>
        </w:tc>
        <w:tc>
          <w:tcPr>
            <w:tcW w:w="1629" w:type="dxa"/>
            <w:noWrap/>
            <w:hideMark/>
          </w:tcPr>
          <w:p w14:paraId="30CB92E0" w14:textId="77777777" w:rsidR="009E14A4" w:rsidRPr="00EC01F8" w:rsidRDefault="009E14A4" w:rsidP="00EC6A6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01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4821" w:type="dxa"/>
            <w:noWrap/>
            <w:hideMark/>
          </w:tcPr>
          <w:p w14:paraId="0CCE6DE0" w14:textId="698DC725" w:rsidR="009E14A4" w:rsidRPr="00EC01F8" w:rsidRDefault="00C94B92" w:rsidP="00EC6A6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4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minopeptidase activity</w:t>
            </w:r>
          </w:p>
        </w:tc>
        <w:tc>
          <w:tcPr>
            <w:tcW w:w="857" w:type="dxa"/>
          </w:tcPr>
          <w:p w14:paraId="6659DD53" w14:textId="2AC46561" w:rsidR="009E14A4" w:rsidRPr="00EC01F8" w:rsidRDefault="00C94B92" w:rsidP="00EC6A6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1" w:type="dxa"/>
            <w:noWrap/>
            <w:hideMark/>
          </w:tcPr>
          <w:p w14:paraId="208CA6C6" w14:textId="562C0329" w:rsidR="009E14A4" w:rsidRPr="00EC01F8" w:rsidRDefault="00C94B92" w:rsidP="00C94B9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4B9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4737375</w:t>
            </w:r>
          </w:p>
        </w:tc>
      </w:tr>
      <w:tr w:rsidR="009E14A4" w:rsidRPr="00EC01F8" w14:paraId="7BFEF1F0" w14:textId="77777777" w:rsidTr="003E324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hideMark/>
          </w:tcPr>
          <w:p w14:paraId="06D8AF71" w14:textId="2A7D58E9" w:rsidR="009E14A4" w:rsidRPr="00EC01F8" w:rsidRDefault="00D07CDE" w:rsidP="00EC6A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C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4180</w:t>
            </w:r>
          </w:p>
        </w:tc>
        <w:tc>
          <w:tcPr>
            <w:tcW w:w="1629" w:type="dxa"/>
            <w:noWrap/>
            <w:hideMark/>
          </w:tcPr>
          <w:p w14:paraId="41CF4017" w14:textId="77777777" w:rsidR="009E14A4" w:rsidRPr="00EC01F8" w:rsidRDefault="009E14A4" w:rsidP="00EC6A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01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4821" w:type="dxa"/>
            <w:noWrap/>
            <w:hideMark/>
          </w:tcPr>
          <w:p w14:paraId="46DA9B7B" w14:textId="17E6250E" w:rsidR="009E14A4" w:rsidRPr="00EC01F8" w:rsidRDefault="00C94B92" w:rsidP="00EC6A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4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arboxypeptidase activity</w:t>
            </w:r>
          </w:p>
        </w:tc>
        <w:tc>
          <w:tcPr>
            <w:tcW w:w="857" w:type="dxa"/>
          </w:tcPr>
          <w:p w14:paraId="4B8B9174" w14:textId="4B71FD86" w:rsidR="009E14A4" w:rsidRPr="00EC01F8" w:rsidRDefault="009E14A4" w:rsidP="00EC6A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01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1" w:type="dxa"/>
            <w:noWrap/>
            <w:hideMark/>
          </w:tcPr>
          <w:p w14:paraId="4457EBD4" w14:textId="23B67791" w:rsidR="009E14A4" w:rsidRPr="00EC01F8" w:rsidRDefault="00C94B92" w:rsidP="00C94B9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4B9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6613248</w:t>
            </w:r>
          </w:p>
        </w:tc>
      </w:tr>
      <w:tr w:rsidR="009E14A4" w:rsidRPr="00EC01F8" w14:paraId="74D25175" w14:textId="77777777" w:rsidTr="003E3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hideMark/>
          </w:tcPr>
          <w:p w14:paraId="7E9480CA" w14:textId="50032E72" w:rsidR="009E14A4" w:rsidRPr="00EC01F8" w:rsidRDefault="00D07CDE" w:rsidP="00EC6A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C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8227</w:t>
            </w:r>
          </w:p>
        </w:tc>
        <w:tc>
          <w:tcPr>
            <w:tcW w:w="1629" w:type="dxa"/>
            <w:noWrap/>
            <w:hideMark/>
          </w:tcPr>
          <w:p w14:paraId="221DC849" w14:textId="77777777" w:rsidR="009E14A4" w:rsidRPr="00EC01F8" w:rsidRDefault="009E14A4" w:rsidP="00EC6A6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01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4821" w:type="dxa"/>
            <w:noWrap/>
            <w:hideMark/>
          </w:tcPr>
          <w:p w14:paraId="6B995895" w14:textId="04D81CE1" w:rsidR="009E14A4" w:rsidRPr="00EC01F8" w:rsidRDefault="00C94B92" w:rsidP="00EC6A6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4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 protein-coupled amine receptor activity</w:t>
            </w:r>
          </w:p>
        </w:tc>
        <w:tc>
          <w:tcPr>
            <w:tcW w:w="857" w:type="dxa"/>
          </w:tcPr>
          <w:p w14:paraId="74E83194" w14:textId="6F17E75D" w:rsidR="009E14A4" w:rsidRPr="00EC01F8" w:rsidRDefault="009E14A4" w:rsidP="00EC6A6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01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1" w:type="dxa"/>
            <w:noWrap/>
            <w:hideMark/>
          </w:tcPr>
          <w:p w14:paraId="0AC2F8E0" w14:textId="262AB30A" w:rsidR="009E14A4" w:rsidRPr="00EC01F8" w:rsidRDefault="00C94B92" w:rsidP="00C94B92">
            <w:pPr>
              <w:widowControl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4B9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19234327</w:t>
            </w:r>
          </w:p>
        </w:tc>
      </w:tr>
      <w:tr w:rsidR="009E14A4" w:rsidRPr="00EC01F8" w14:paraId="4A8DA493" w14:textId="77777777" w:rsidTr="003E324F">
        <w:trPr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hideMark/>
          </w:tcPr>
          <w:p w14:paraId="438BFC86" w14:textId="6FA561C7" w:rsidR="009E14A4" w:rsidRPr="00EC01F8" w:rsidRDefault="00D07CDE" w:rsidP="00EC6A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C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8238</w:t>
            </w:r>
          </w:p>
        </w:tc>
        <w:tc>
          <w:tcPr>
            <w:tcW w:w="1629" w:type="dxa"/>
            <w:noWrap/>
            <w:hideMark/>
          </w:tcPr>
          <w:p w14:paraId="6C6386CE" w14:textId="77777777" w:rsidR="009E14A4" w:rsidRPr="00EC01F8" w:rsidRDefault="009E14A4" w:rsidP="00EC6A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01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4821" w:type="dxa"/>
            <w:noWrap/>
            <w:hideMark/>
          </w:tcPr>
          <w:p w14:paraId="41377CC7" w14:textId="449C7007" w:rsidR="009E14A4" w:rsidRPr="00EC01F8" w:rsidRDefault="00C94B92" w:rsidP="00EC6A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4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exopeptidase activity</w:t>
            </w:r>
          </w:p>
        </w:tc>
        <w:tc>
          <w:tcPr>
            <w:tcW w:w="857" w:type="dxa"/>
          </w:tcPr>
          <w:p w14:paraId="08BAC686" w14:textId="2A12E11D" w:rsidR="009E14A4" w:rsidRPr="00EC01F8" w:rsidRDefault="00C94B92" w:rsidP="00EC6A6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1" w:type="dxa"/>
            <w:noWrap/>
            <w:hideMark/>
          </w:tcPr>
          <w:p w14:paraId="005EA932" w14:textId="437DDB40" w:rsidR="009E14A4" w:rsidRPr="00EC01F8" w:rsidRDefault="00C94B92" w:rsidP="00C94B92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4B92">
              <w:rPr>
                <w:rFonts w:ascii="Times New Roman" w:eastAsia="等线" w:hAnsi="Times New Roman" w:cs="Times New Roman" w:hint="eastAsia"/>
                <w:color w:val="000000"/>
                <w:kern w:val="0"/>
                <w:szCs w:val="21"/>
              </w:rPr>
              <w:t>0.038150672</w:t>
            </w:r>
          </w:p>
        </w:tc>
      </w:tr>
      <w:tr w:rsidR="009E14A4" w:rsidRPr="00EC01F8" w14:paraId="56F521D7" w14:textId="77777777" w:rsidTr="003E324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48" w:type="dxa"/>
            <w:noWrap/>
            <w:hideMark/>
          </w:tcPr>
          <w:p w14:paraId="36EF8B33" w14:textId="0D916F7C" w:rsidR="009E14A4" w:rsidRPr="00EC01F8" w:rsidRDefault="00D07CDE" w:rsidP="00EC6A6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D07CDE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:0004197</w:t>
            </w:r>
          </w:p>
        </w:tc>
        <w:tc>
          <w:tcPr>
            <w:tcW w:w="1629" w:type="dxa"/>
            <w:noWrap/>
            <w:hideMark/>
          </w:tcPr>
          <w:p w14:paraId="1EBBE5B1" w14:textId="77777777" w:rsidR="009E14A4" w:rsidRPr="00EC01F8" w:rsidRDefault="009E14A4" w:rsidP="00EC6A6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01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F</w:t>
            </w:r>
          </w:p>
        </w:tc>
        <w:tc>
          <w:tcPr>
            <w:tcW w:w="4821" w:type="dxa"/>
            <w:noWrap/>
            <w:hideMark/>
          </w:tcPr>
          <w:p w14:paraId="296779B0" w14:textId="791DA29A" w:rsidR="009E14A4" w:rsidRPr="00EC01F8" w:rsidRDefault="00C94B92" w:rsidP="00EC6A6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94B92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ysteine-type endopeptidase activity</w:t>
            </w:r>
          </w:p>
        </w:tc>
        <w:tc>
          <w:tcPr>
            <w:tcW w:w="857" w:type="dxa"/>
          </w:tcPr>
          <w:p w14:paraId="01B42C3C" w14:textId="3152D108" w:rsidR="009E14A4" w:rsidRPr="00EC01F8" w:rsidRDefault="009E14A4" w:rsidP="00EC6A6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EC01F8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371" w:type="dxa"/>
            <w:noWrap/>
            <w:hideMark/>
          </w:tcPr>
          <w:p w14:paraId="78119E5C" w14:textId="4FC9F66A" w:rsidR="009E14A4" w:rsidRPr="00C94B92" w:rsidRDefault="00C94B92" w:rsidP="00C94B92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2"/>
              </w:rPr>
            </w:pPr>
            <w:r w:rsidRPr="00C94B92">
              <w:rPr>
                <w:rFonts w:ascii="Times New Roman" w:hAnsi="Times New Roman" w:cs="Times New Roman"/>
                <w:color w:val="000000"/>
                <w:sz w:val="22"/>
              </w:rPr>
              <w:t>0.044751932</w:t>
            </w:r>
          </w:p>
        </w:tc>
      </w:tr>
    </w:tbl>
    <w:p w14:paraId="42F5D1A4" w14:textId="77777777" w:rsidR="009E14A4" w:rsidRPr="00EC01F8" w:rsidRDefault="009E14A4">
      <w:pPr>
        <w:rPr>
          <w:rFonts w:ascii="Times New Roman" w:hAnsi="Times New Roman" w:cs="Times New Roman"/>
        </w:rPr>
      </w:pPr>
    </w:p>
    <w:sectPr w:rsidR="009E14A4" w:rsidRPr="00EC01F8" w:rsidSect="009E14A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911389" w14:textId="77777777" w:rsidR="00E66E0C" w:rsidRDefault="00E66E0C" w:rsidP="00EC01F8">
      <w:r>
        <w:separator/>
      </w:r>
    </w:p>
  </w:endnote>
  <w:endnote w:type="continuationSeparator" w:id="0">
    <w:p w14:paraId="64750115" w14:textId="77777777" w:rsidR="00E66E0C" w:rsidRDefault="00E66E0C" w:rsidP="00EC0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anson Text LT">
    <w:altName w:val="Janson Text LT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JansonText LT">
    <w:altName w:val="宋体"/>
    <w:panose1 w:val="00000000000000000000"/>
    <w:charset w:val="86"/>
    <w:family w:val="roman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C5E9AD" w14:textId="77777777" w:rsidR="00E66E0C" w:rsidRDefault="00E66E0C" w:rsidP="00EC01F8">
      <w:r>
        <w:separator/>
      </w:r>
    </w:p>
  </w:footnote>
  <w:footnote w:type="continuationSeparator" w:id="0">
    <w:p w14:paraId="75CEE3E4" w14:textId="77777777" w:rsidR="00E66E0C" w:rsidRDefault="00E66E0C" w:rsidP="00EC01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49C"/>
    <w:rsid w:val="00015553"/>
    <w:rsid w:val="000B349C"/>
    <w:rsid w:val="0019165F"/>
    <w:rsid w:val="00313F1E"/>
    <w:rsid w:val="0031487A"/>
    <w:rsid w:val="0031768A"/>
    <w:rsid w:val="003E324F"/>
    <w:rsid w:val="00425C1C"/>
    <w:rsid w:val="004420DB"/>
    <w:rsid w:val="00487EDE"/>
    <w:rsid w:val="004C4950"/>
    <w:rsid w:val="00707365"/>
    <w:rsid w:val="007E671C"/>
    <w:rsid w:val="00963879"/>
    <w:rsid w:val="009E14A4"/>
    <w:rsid w:val="00C94B92"/>
    <w:rsid w:val="00D07CDE"/>
    <w:rsid w:val="00E66E0C"/>
    <w:rsid w:val="00EC0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67E063"/>
  <w15:chartTrackingRefBased/>
  <w15:docId w15:val="{9CF2789B-FEB0-4B08-878C-71B1CC27D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14A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73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6">
    <w:name w:val="List Table 6 Colorful"/>
    <w:basedOn w:val="a1"/>
    <w:uiPriority w:val="51"/>
    <w:rsid w:val="009E14A4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A01">
    <w:name w:val="A0+1"/>
    <w:uiPriority w:val="99"/>
    <w:rsid w:val="009E14A4"/>
    <w:rPr>
      <w:rFonts w:cs="Janson Text LT"/>
      <w:color w:val="211D1E"/>
      <w:sz w:val="16"/>
      <w:szCs w:val="16"/>
    </w:rPr>
  </w:style>
  <w:style w:type="paragraph" w:styleId="a4">
    <w:name w:val="header"/>
    <w:basedOn w:val="a"/>
    <w:link w:val="a5"/>
    <w:uiPriority w:val="99"/>
    <w:unhideWhenUsed/>
    <w:rsid w:val="00EC01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C01F8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C01F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C01F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9271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26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11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7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64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5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20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86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0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307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461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347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71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49</Words>
  <Characters>853</Characters>
  <Application>Microsoft Office Word</Application>
  <DocSecurity>0</DocSecurity>
  <Lines>7</Lines>
  <Paragraphs>1</Paragraphs>
  <ScaleCrop>false</ScaleCrop>
  <Company/>
  <LinksUpToDate>false</LinksUpToDate>
  <CharactersWithSpaces>1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程 雅静</dc:creator>
  <cp:keywords/>
  <dc:description/>
  <cp:lastModifiedBy>橙 小橙</cp:lastModifiedBy>
  <cp:revision>11</cp:revision>
  <dcterms:created xsi:type="dcterms:W3CDTF">2022-03-02T12:22:00Z</dcterms:created>
  <dcterms:modified xsi:type="dcterms:W3CDTF">2022-08-04T12:56:00Z</dcterms:modified>
</cp:coreProperties>
</file>